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712" w:rsidRPr="00400EAE" w:rsidRDefault="00286A7C" w:rsidP="00172712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86A7C">
        <w:rPr>
          <w:rFonts w:ascii="Times New Roman" w:eastAsia="Times New Roman" w:hAnsi="Times New Roman" w:cs="Times New Roman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: </w:t>
      </w:r>
      <w:r w:rsidR="00172712" w:rsidRPr="00400EAE">
        <w:rPr>
          <w:rFonts w:ascii="Times New Roman" w:eastAsia="Times New Roman" w:hAnsi="Times New Roman" w:cs="Times New Roman"/>
          <w:sz w:val="24"/>
          <w:szCs w:val="24"/>
        </w:rPr>
        <w:t>Details of all environmental and ecological covariates used in heronry distribution modeling</w:t>
      </w:r>
    </w:p>
    <w:p w:rsidR="00172712" w:rsidRPr="00400EAE" w:rsidRDefault="00172712" w:rsidP="0017271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944" w:type="dxa"/>
        <w:tblLook w:val="04A0" w:firstRow="1" w:lastRow="0" w:firstColumn="1" w:lastColumn="0" w:noHBand="0" w:noVBand="1"/>
      </w:tblPr>
      <w:tblGrid>
        <w:gridCol w:w="2377"/>
        <w:gridCol w:w="6168"/>
        <w:gridCol w:w="1399"/>
      </w:tblGrid>
      <w:tr w:rsidR="00172712" w:rsidRPr="00400EAE" w:rsidTr="00BF1EB1">
        <w:trPr>
          <w:trHeight w:val="559"/>
        </w:trPr>
        <w:tc>
          <w:tcPr>
            <w:tcW w:w="2377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6168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1399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Units/Range</w:t>
            </w:r>
          </w:p>
        </w:tc>
      </w:tr>
      <w:tr w:rsidR="00172712" w:rsidRPr="00400EAE" w:rsidTr="00BF1EB1">
        <w:trPr>
          <w:trHeight w:val="535"/>
        </w:trPr>
        <w:tc>
          <w:tcPr>
            <w:tcW w:w="2377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Annual mean Temperature</w:t>
            </w:r>
          </w:p>
        </w:tc>
        <w:tc>
          <w:tcPr>
            <w:tcW w:w="6168" w:type="dxa"/>
            <w:vMerge w:val="restart"/>
          </w:tcPr>
          <w:p w:rsidR="00172712" w:rsidRPr="00400EAE" w:rsidRDefault="00172712" w:rsidP="00856DE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>WorldClim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00EA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hyperlink r:id="rId4" w:history="1">
              <w:r w:rsidRPr="00400EA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worldclim.org/data/bioclim.html</w:t>
              </w:r>
            </w:hyperlink>
            <w:r w:rsidRPr="00400E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>°C</w:t>
            </w:r>
          </w:p>
        </w:tc>
      </w:tr>
      <w:tr w:rsidR="00172712" w:rsidRPr="00400EAE" w:rsidTr="00BF1EB1">
        <w:trPr>
          <w:trHeight w:val="559"/>
        </w:trPr>
        <w:tc>
          <w:tcPr>
            <w:tcW w:w="2377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Annual Precipitation</w:t>
            </w:r>
          </w:p>
        </w:tc>
        <w:tc>
          <w:tcPr>
            <w:tcW w:w="6168" w:type="dxa"/>
            <w:vMerge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mm</w:t>
            </w:r>
          </w:p>
        </w:tc>
      </w:tr>
      <w:tr w:rsidR="00172712" w:rsidRPr="00400EAE" w:rsidTr="00BF1EB1">
        <w:trPr>
          <w:trHeight w:val="559"/>
        </w:trPr>
        <w:tc>
          <w:tcPr>
            <w:tcW w:w="2377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Nightlight</w:t>
            </w:r>
          </w:p>
        </w:tc>
        <w:tc>
          <w:tcPr>
            <w:tcW w:w="6168" w:type="dxa"/>
          </w:tcPr>
          <w:p w:rsidR="00172712" w:rsidRDefault="00172712" w:rsidP="00856DE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>Defence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rological Satellite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>-Operational Line Scan System</w:t>
            </w:r>
          </w:p>
          <w:p w:rsidR="008D3C8C" w:rsidRPr="00400EAE" w:rsidRDefault="008D3C8C" w:rsidP="00856DE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9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0 to 63</w:t>
            </w:r>
          </w:p>
        </w:tc>
      </w:tr>
      <w:tr w:rsidR="00172712" w:rsidRPr="00400EAE" w:rsidTr="00BF1EB1">
        <w:trPr>
          <w:trHeight w:val="559"/>
        </w:trPr>
        <w:tc>
          <w:tcPr>
            <w:tcW w:w="2377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Elevation</w:t>
            </w:r>
          </w:p>
        </w:tc>
        <w:tc>
          <w:tcPr>
            <w:tcW w:w="6168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TER DEM </w:t>
            </w:r>
            <w:r w:rsidRPr="00400EA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hyperlink r:id="rId5" w:history="1">
              <w:r w:rsidRPr="00400EAE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ngdc.noaa.gov/mgg/topo/globe.html</w:t>
              </w:r>
            </w:hyperlink>
            <w:r w:rsidRPr="00400EA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99" w:type="dxa"/>
          </w:tcPr>
          <w:p w:rsidR="00172712" w:rsidRPr="00400EAE" w:rsidRDefault="00172712" w:rsidP="00856DE9">
            <w:pPr>
              <w:jc w:val="both"/>
              <w:rPr>
                <w:rFonts w:ascii="Times New Roman" w:hAnsi="Times New Roman" w:cs="Times New Roman"/>
              </w:rPr>
            </w:pPr>
            <w:r w:rsidRPr="00400EAE">
              <w:rPr>
                <w:rFonts w:ascii="Times New Roman" w:hAnsi="Times New Roman" w:cs="Times New Roman"/>
              </w:rPr>
              <w:t>m</w:t>
            </w:r>
          </w:p>
        </w:tc>
      </w:tr>
      <w:tr w:rsidR="00172712" w:rsidRPr="00400EAE" w:rsidTr="00BF1EB1">
        <w:trPr>
          <w:trHeight w:val="535"/>
        </w:trPr>
        <w:tc>
          <w:tcPr>
            <w:tcW w:w="2377" w:type="dxa"/>
          </w:tcPr>
          <w:p w:rsidR="00172712" w:rsidRPr="001E47C4" w:rsidRDefault="00172712" w:rsidP="00856D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1E47C4">
              <w:rPr>
                <w:rFonts w:ascii="Times New Roman" w:hAnsi="Times New Roman" w:cs="Times New Roman"/>
                <w:highlight w:val="yellow"/>
              </w:rPr>
              <w:t>Forest cover</w:t>
            </w:r>
          </w:p>
        </w:tc>
        <w:tc>
          <w:tcPr>
            <w:tcW w:w="6168" w:type="dxa"/>
          </w:tcPr>
          <w:p w:rsidR="00172712" w:rsidRPr="001E47C4" w:rsidRDefault="004A6DD6" w:rsidP="00856D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1E47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Forest cover data 2017</w:t>
            </w:r>
            <w:r w:rsidR="00F429A5" w:rsidRPr="001E47C4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>, Forest Survey of India</w:t>
            </w:r>
          </w:p>
        </w:tc>
        <w:tc>
          <w:tcPr>
            <w:tcW w:w="1399" w:type="dxa"/>
          </w:tcPr>
          <w:p w:rsidR="00172712" w:rsidRPr="001E47C4" w:rsidRDefault="004A6DD6" w:rsidP="00856D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1E47C4">
              <w:rPr>
                <w:rFonts w:ascii="Times New Roman" w:hAnsi="Times New Roman" w:cs="Times New Roman"/>
                <w:highlight w:val="yellow"/>
              </w:rPr>
              <w:t>m</w:t>
            </w:r>
          </w:p>
        </w:tc>
      </w:tr>
      <w:tr w:rsidR="004A6DD6" w:rsidRPr="00400EAE" w:rsidTr="00BF1EB1">
        <w:trPr>
          <w:trHeight w:val="535"/>
        </w:trPr>
        <w:tc>
          <w:tcPr>
            <w:tcW w:w="2377" w:type="dxa"/>
          </w:tcPr>
          <w:p w:rsidR="004A6DD6" w:rsidRPr="001E47C4" w:rsidRDefault="004A6DD6" w:rsidP="00856DE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E47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and use/ land cover</w:t>
            </w:r>
          </w:p>
        </w:tc>
        <w:tc>
          <w:tcPr>
            <w:tcW w:w="6168" w:type="dxa"/>
          </w:tcPr>
          <w:p w:rsidR="004A6DD6" w:rsidRPr="001E47C4" w:rsidRDefault="00BF1EB1" w:rsidP="00856DE9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1E47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Bhuvan</w:t>
            </w:r>
            <w:proofErr w:type="spellEnd"/>
            <w:r w:rsidRPr="001E47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LULC data 2018</w:t>
            </w:r>
          </w:p>
          <w:p w:rsidR="00BF1EB1" w:rsidRPr="001E47C4" w:rsidRDefault="00BF1EB1" w:rsidP="00856DE9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1E47C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https://bhuvan-app3.nrsc.gov.in/data/download/)</w:t>
            </w:r>
          </w:p>
        </w:tc>
        <w:tc>
          <w:tcPr>
            <w:tcW w:w="1399" w:type="dxa"/>
          </w:tcPr>
          <w:p w:rsidR="004A6DD6" w:rsidRPr="001E47C4" w:rsidRDefault="00BF1EB1" w:rsidP="00856DE9">
            <w:pPr>
              <w:jc w:val="both"/>
              <w:rPr>
                <w:rFonts w:ascii="Times New Roman" w:hAnsi="Times New Roman" w:cs="Times New Roman"/>
                <w:highlight w:val="yellow"/>
              </w:rPr>
            </w:pPr>
            <w:r w:rsidRPr="001E47C4">
              <w:rPr>
                <w:rFonts w:ascii="Times New Roman" w:hAnsi="Times New Roman" w:cs="Times New Roman"/>
                <w:highlight w:val="yellow"/>
              </w:rPr>
              <w:t>m</w:t>
            </w:r>
          </w:p>
        </w:tc>
      </w:tr>
    </w:tbl>
    <w:p w:rsidR="00ED2AE9" w:rsidRDefault="00ED2AE9">
      <w:bookmarkStart w:id="0" w:name="_GoBack"/>
      <w:bookmarkEnd w:id="0"/>
    </w:p>
    <w:sectPr w:rsidR="00ED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FC2"/>
    <w:rsid w:val="00172712"/>
    <w:rsid w:val="001E47C4"/>
    <w:rsid w:val="00240FC2"/>
    <w:rsid w:val="00286A7C"/>
    <w:rsid w:val="00347697"/>
    <w:rsid w:val="004A6DD6"/>
    <w:rsid w:val="005E20AE"/>
    <w:rsid w:val="00700DD5"/>
    <w:rsid w:val="008D3C8C"/>
    <w:rsid w:val="00BF1EB1"/>
    <w:rsid w:val="00ED2AE9"/>
    <w:rsid w:val="00F42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EA69A-9593-48DE-AAFD-4ACCC4B93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7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7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7271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gdc.noaa.gov/mgg/topo/globe.html" TargetMode="External"/><Relationship Id="rId4" Type="http://schemas.openxmlformats.org/officeDocument/2006/relationships/hyperlink" Target="https://worldclim.org/data/bioclim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8</cp:revision>
  <dcterms:created xsi:type="dcterms:W3CDTF">2021-07-18T07:48:00Z</dcterms:created>
  <dcterms:modified xsi:type="dcterms:W3CDTF">2021-09-25T11:18:00Z</dcterms:modified>
</cp:coreProperties>
</file>